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Pearson correlation coefficients between expression levels of adipocyte markers and miRNAs in mice fed with a high-fat diet and treated with CLA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3515"/>
        <w:gridCol w:w="1641"/>
        <w:gridCol w:w="1640"/>
        <w:gridCol w:w="1641"/>
        <w:gridCol w:w="1641"/>
        <w:gridCol w:w="1636"/>
      </w:tblGrid>
      <w:tr>
        <w:trPr>
          <w:trHeight w:val="454" w:hRule="atLeast"/>
        </w:trPr>
        <w:tc>
          <w:tcPr>
            <w:tcW w:w="14002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Experiment 2 (high-fat diet)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4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0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0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221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222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pl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28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5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2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6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1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93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pla2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0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0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9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5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0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6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4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0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3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/EBP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3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4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58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65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74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3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4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4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75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PAR</w:t>
            </w: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2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6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9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97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6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5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6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9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03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REBP1c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1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0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4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9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3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5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4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7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0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d1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8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5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8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9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9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8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18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sn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3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3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3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28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8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9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2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4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02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cp2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0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2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0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5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50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0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6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0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17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PAR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9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1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94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18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05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6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6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1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49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83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t1b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1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66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1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60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4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7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12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t1a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4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1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4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2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9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3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4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7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18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00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iponectin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6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44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0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6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9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8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66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ptin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3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0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69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26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6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3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0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2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4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NF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0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5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510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34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87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6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1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08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L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4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4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5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58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7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2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1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0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0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20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lut4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3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5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2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77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,28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,82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,91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,89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,4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3:27:00Z</dcterms:created>
  <dc:creator>Pilar</dc:creator>
  <dc:description/>
  <dc:language>en-US</dc:language>
  <cp:lastModifiedBy>Xisca</cp:lastModifiedBy>
  <cp:lastPrinted>2010-04-30T11:23:00Z</cp:lastPrinted>
  <dcterms:modified xsi:type="dcterms:W3CDTF">2010-09-06T13:27:00Z</dcterms:modified>
  <cp:revision>2</cp:revision>
  <dc:subject/>
  <dc:title>miR-143</dc:title>
</cp:coreProperties>
</file>